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30"/>
        <w:gridCol w:w="566"/>
        <w:gridCol w:w="4094"/>
      </w:tblGrid>
      <w:tr w:rsidR="004F590D" w:rsidRPr="007721AD" w:rsidTr="004F590D">
        <w:trPr>
          <w:trHeight w:val="28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A3611F" w:rsidP="004F59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upplementary Table 1</w:t>
            </w:r>
            <w:r w:rsidR="00BB103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.</w:t>
            </w:r>
            <w:bookmarkStart w:id="0" w:name="_GoBack"/>
            <w:bookmarkEnd w:id="0"/>
            <w:r w:rsidR="004F590D" w:rsidRPr="00BB103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BB1030" w:rsidRPr="00BB1030">
              <w:rPr>
                <w:rFonts w:ascii="Arial" w:hAnsi="Arial" w:cs="Arial"/>
                <w:b/>
                <w:bCs/>
                <w:szCs w:val="21"/>
              </w:rPr>
              <w:t>Primer sequences</w:t>
            </w:r>
            <w:r w:rsidR="004F590D" w:rsidRPr="00BB103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of </w:t>
            </w:r>
            <w:r w:rsidR="004F590D" w:rsidRPr="00BB1030">
              <w:rPr>
                <w:rFonts w:ascii="Arial" w:eastAsia="宋体" w:hAnsi="Arial" w:cs="Arial"/>
                <w:b/>
                <w:bCs/>
                <w:i/>
                <w:color w:val="000000"/>
                <w:kern w:val="0"/>
                <w:szCs w:val="21"/>
              </w:rPr>
              <w:t>CYP27A1</w:t>
            </w:r>
          </w:p>
        </w:tc>
      </w:tr>
      <w:tr w:rsidR="004F590D" w:rsidRPr="007721AD" w:rsidTr="004F590D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 sequence</w:t>
            </w:r>
            <w:r w:rsidR="007721AD" w:rsidRPr="00BB103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B103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(5'to 3')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BB1030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xon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ACTCAGCACTCGACCCAAAGG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CCAGTTTATGACCATAGCCTC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BB1030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xon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GCCCAGCTCATTTGCTCTTG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CAACTGCTCTCTAGACCATC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BB1030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xon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CTAAGATTCTGTCACTTGAG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AGCAAATAGCTGAGTAGTGC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BB1030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xon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TTGGAAGGTACCCTTGCTGG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TCCGACAACTGGTAGCATGA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BB1030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xon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GACTCCAGGTCTGTGCATCA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ATGAAGGTCGGGATCAGGTGAG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BB1030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xon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GCTAGGCTAGTGGCAAATTC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CCCACCTGTCTTCACTTCAG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BB1030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xon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AAGTGAAGACAGGTGGGCTG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GGCAGAACACAAACTGGGTC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BB1030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xon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TGAAG</w:t>
            </w:r>
            <w:r w:rsidRPr="00BB1030">
              <w:rPr>
                <w:rFonts w:ascii="Arial" w:eastAsia="等线" w:hAnsi="Arial" w:cs="Arial"/>
                <w:color w:val="000000"/>
                <w:kern w:val="0"/>
                <w:szCs w:val="21"/>
              </w:rPr>
              <w:t>T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TGAT</w:t>
            </w:r>
            <w:r w:rsidRPr="00BB1030">
              <w:rPr>
                <w:rFonts w:ascii="Arial" w:eastAsia="等线" w:hAnsi="Arial" w:cs="Arial"/>
                <w:color w:val="000000"/>
                <w:kern w:val="0"/>
                <w:szCs w:val="21"/>
              </w:rPr>
              <w:t>GG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CTTCCTC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ATTGTGTGTTTGCCATCCAC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BB1030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xon</w:t>
            </w: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F590D"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ATGCAGCTACTCCTCGCAAGG</w:t>
            </w:r>
          </w:p>
        </w:tc>
      </w:tr>
      <w:tr w:rsidR="004F590D" w:rsidRPr="007721AD" w:rsidTr="004F590D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9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90D" w:rsidRPr="00BB1030" w:rsidRDefault="004F590D" w:rsidP="004F590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B1030">
              <w:rPr>
                <w:rFonts w:ascii="Arial" w:eastAsia="宋体" w:hAnsi="Arial" w:cs="Arial"/>
                <w:color w:val="000000"/>
                <w:kern w:val="0"/>
                <w:szCs w:val="21"/>
              </w:rPr>
              <w:t>AAGGAGTTCCTCCCACCTCTC</w:t>
            </w:r>
          </w:p>
        </w:tc>
      </w:tr>
    </w:tbl>
    <w:p w:rsidR="00D62469" w:rsidRDefault="00D62469"/>
    <w:sectPr w:rsidR="00D62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6A42" w:rsidRDefault="006A6A42" w:rsidP="004F590D">
      <w:r>
        <w:separator/>
      </w:r>
    </w:p>
  </w:endnote>
  <w:endnote w:type="continuationSeparator" w:id="0">
    <w:p w:rsidR="006A6A42" w:rsidRDefault="006A6A42" w:rsidP="004F5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6A42" w:rsidRDefault="006A6A42" w:rsidP="004F590D">
      <w:r>
        <w:separator/>
      </w:r>
    </w:p>
  </w:footnote>
  <w:footnote w:type="continuationSeparator" w:id="0">
    <w:p w:rsidR="006A6A42" w:rsidRDefault="006A6A42" w:rsidP="004F5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0E75"/>
    <w:rsid w:val="004F590D"/>
    <w:rsid w:val="006A6A42"/>
    <w:rsid w:val="007721AD"/>
    <w:rsid w:val="0089586E"/>
    <w:rsid w:val="009964DD"/>
    <w:rsid w:val="00A3611F"/>
    <w:rsid w:val="00BB1030"/>
    <w:rsid w:val="00D62469"/>
    <w:rsid w:val="00D70E75"/>
    <w:rsid w:val="00F5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AA938"/>
  <w15:docId w15:val="{0588CA24-8EF3-4C2A-8ACD-9831ADD18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9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9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48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</dc:creator>
  <cp:keywords/>
  <dc:description/>
  <cp:lastModifiedBy>xb21cn</cp:lastModifiedBy>
  <cp:revision>6</cp:revision>
  <dcterms:created xsi:type="dcterms:W3CDTF">2018-02-21T14:49:00Z</dcterms:created>
  <dcterms:modified xsi:type="dcterms:W3CDTF">2018-04-14T02:34:00Z</dcterms:modified>
</cp:coreProperties>
</file>